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51812" w:rsidRPr="007317F7" w14:paraId="274C771B" w14:textId="77777777" w:rsidTr="00BD0DDF">
        <w:tc>
          <w:tcPr>
            <w:tcW w:w="9016" w:type="dxa"/>
            <w:shd w:val="clear" w:color="auto" w:fill="E7E6E6" w:themeFill="background2"/>
          </w:tcPr>
          <w:p w14:paraId="0371295D" w14:textId="3FDDEBA5" w:rsidR="00151812" w:rsidRPr="007317F7" w:rsidRDefault="00151812" w:rsidP="007317F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b/>
                <w:sz w:val="24"/>
                <w:szCs w:val="24"/>
                <w:lang w:val="en-SG"/>
              </w:rPr>
              <w:t>INTERVIEW GUIDE (PATIENTS</w:t>
            </w:r>
            <w:r w:rsidR="00992CD0" w:rsidRPr="007317F7">
              <w:rPr>
                <w:rFonts w:ascii="Times New Roman" w:hAnsi="Times New Roman" w:cs="Times New Roman"/>
                <w:b/>
                <w:sz w:val="24"/>
                <w:szCs w:val="24"/>
                <w:lang w:val="en-SG"/>
              </w:rPr>
              <w:t>/CAREGIVERS</w:t>
            </w:r>
            <w:r w:rsidRPr="007317F7">
              <w:rPr>
                <w:rFonts w:ascii="Times New Roman" w:hAnsi="Times New Roman" w:cs="Times New Roman"/>
                <w:b/>
                <w:sz w:val="24"/>
                <w:szCs w:val="24"/>
                <w:lang w:val="en-SG"/>
              </w:rPr>
              <w:t>) – Intervention Group</w:t>
            </w:r>
          </w:p>
        </w:tc>
      </w:tr>
      <w:tr w:rsidR="001E5DC3" w:rsidRPr="007317F7" w14:paraId="6ED06ABC" w14:textId="77777777" w:rsidTr="00E169C6">
        <w:tc>
          <w:tcPr>
            <w:tcW w:w="9016" w:type="dxa"/>
          </w:tcPr>
          <w:p w14:paraId="27F6F8C5" w14:textId="77777777" w:rsidR="001E5DC3" w:rsidRPr="007317F7" w:rsidRDefault="008F3EA4" w:rsidP="007317F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b/>
                <w:sz w:val="24"/>
                <w:szCs w:val="24"/>
                <w:lang w:val="en-SG"/>
              </w:rPr>
              <w:t>Opening Questions</w:t>
            </w:r>
          </w:p>
          <w:p w14:paraId="1691C803" w14:textId="22B850D0" w:rsidR="000D7A6D" w:rsidRPr="007317F7" w:rsidRDefault="000D7A6D" w:rsidP="007317F7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Can you tell me what it is like for you to have high </w:t>
            </w:r>
            <w:r w:rsidR="00DC3C57"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blood glucose</w:t>
            </w: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?</w:t>
            </w:r>
          </w:p>
          <w:p w14:paraId="03FD5024" w14:textId="7744AD0E" w:rsidR="003B1B3D" w:rsidRPr="007317F7" w:rsidRDefault="003B1B3D" w:rsidP="007317F7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Do you have high blood pressure? </w:t>
            </w:r>
          </w:p>
          <w:p w14:paraId="20AFF2D1" w14:textId="19672C29" w:rsidR="003B1B3D" w:rsidRPr="007317F7" w:rsidRDefault="003B1B3D" w:rsidP="007317F7">
            <w:pPr>
              <w:pStyle w:val="ListParagraph"/>
              <w:numPr>
                <w:ilvl w:val="1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Can you tell me what it is like to have different health problems, like high blood pressure and high blood glucose?</w:t>
            </w:r>
          </w:p>
          <w:p w14:paraId="71B2D59B" w14:textId="6DEDF8E2" w:rsidR="000D7A6D" w:rsidRPr="007317F7" w:rsidRDefault="000D7A6D" w:rsidP="007317F7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Can you tell me why you signed up for this telehealth Trial?</w:t>
            </w:r>
          </w:p>
          <w:p w14:paraId="05281C40" w14:textId="28DBC14E" w:rsidR="008F3EA4" w:rsidRPr="007317F7" w:rsidRDefault="008F3EA4" w:rsidP="007317F7">
            <w:pPr>
              <w:spacing w:line="480" w:lineRule="auto"/>
              <w:ind w:left="360"/>
              <w:rPr>
                <w:rFonts w:ascii="Times New Roman" w:hAnsi="Times New Roman" w:cs="Times New Roman"/>
                <w:b/>
                <w:sz w:val="24"/>
                <w:szCs w:val="24"/>
                <w:lang w:val="en-SG"/>
              </w:rPr>
            </w:pPr>
          </w:p>
        </w:tc>
      </w:tr>
      <w:tr w:rsidR="00151812" w:rsidRPr="007317F7" w14:paraId="71865061" w14:textId="77777777" w:rsidTr="00E169C6">
        <w:tc>
          <w:tcPr>
            <w:tcW w:w="9016" w:type="dxa"/>
          </w:tcPr>
          <w:p w14:paraId="3B8201A1" w14:textId="77777777" w:rsidR="00151812" w:rsidRPr="007317F7" w:rsidRDefault="00151812" w:rsidP="007317F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b/>
                <w:sz w:val="24"/>
                <w:szCs w:val="24"/>
                <w:lang w:val="en-SG"/>
              </w:rPr>
              <w:t>Experience of participating in Telehealth Pilot Trial</w:t>
            </w:r>
          </w:p>
          <w:p w14:paraId="707106D6" w14:textId="499E934A" w:rsidR="000D7A6D" w:rsidRPr="007317F7" w:rsidRDefault="000D7A6D" w:rsidP="007317F7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I am interested in hearing about your experience of monitoring your </w:t>
            </w:r>
            <w:r w:rsidR="00DC3C57"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blood pressure/glucose/weight</w:t>
            </w: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 using telemonitoring equipment, can you tell me all about it?</w:t>
            </w:r>
          </w:p>
          <w:p w14:paraId="3B2023C6" w14:textId="3AB5E6C8" w:rsidR="000D7A6D" w:rsidRPr="007317F7" w:rsidRDefault="000735E7" w:rsidP="007317F7">
            <w:pPr>
              <w:numPr>
                <w:ilvl w:val="1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PROBE: differences in monitoring blood pressure versus blood glucose versus weight; different ease of monitoring of different parameters etc.</w:t>
            </w:r>
          </w:p>
          <w:p w14:paraId="5B092949" w14:textId="77777777" w:rsidR="000D7A6D" w:rsidRPr="007317F7" w:rsidRDefault="000D7A6D" w:rsidP="007317F7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Can you share about what you liked about trial?</w:t>
            </w:r>
          </w:p>
          <w:p w14:paraId="0981C4DE" w14:textId="77777777" w:rsidR="000D7A6D" w:rsidRPr="007317F7" w:rsidRDefault="000D7A6D" w:rsidP="007317F7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Can you tell me about anything you did not like?</w:t>
            </w:r>
          </w:p>
          <w:p w14:paraId="526A28FA" w14:textId="36825E5D" w:rsidR="000D7A6D" w:rsidRPr="007317F7" w:rsidRDefault="000D7A6D" w:rsidP="007317F7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What would be some of the advantages of telemonitoring of </w:t>
            </w:r>
            <w:r w:rsidR="00DC3C57"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blood pressure/glucose/weight</w:t>
            </w: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?</w:t>
            </w:r>
          </w:p>
          <w:p w14:paraId="4DB2DEBA" w14:textId="77777777" w:rsidR="000D7A6D" w:rsidRPr="007317F7" w:rsidRDefault="000D7A6D" w:rsidP="007317F7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Can you tell me about some disadvantages?</w:t>
            </w:r>
          </w:p>
          <w:p w14:paraId="62177297" w14:textId="17A08B07" w:rsidR="000D7A6D" w:rsidRPr="007317F7" w:rsidRDefault="000D7A6D" w:rsidP="007317F7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How do you feel about your </w:t>
            </w:r>
            <w:r w:rsidR="00DC3C57"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blood pressure/glucose/weight</w:t>
            </w: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 now?</w:t>
            </w:r>
          </w:p>
          <w:p w14:paraId="3893EFB6" w14:textId="1EA55723" w:rsidR="000D7A6D" w:rsidRPr="007317F7" w:rsidRDefault="000D7A6D" w:rsidP="007317F7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What would be some of the advantages of tele treatment (consultation) of </w:t>
            </w:r>
            <w:r w:rsidR="00DC3C57"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blood pressure/glucose/weight</w:t>
            </w: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?</w:t>
            </w:r>
          </w:p>
          <w:p w14:paraId="1E5FDF54" w14:textId="77777777" w:rsidR="000D7A6D" w:rsidRPr="007317F7" w:rsidRDefault="000D7A6D" w:rsidP="007317F7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Can you tell me about some disadvantages?</w:t>
            </w:r>
          </w:p>
          <w:p w14:paraId="5C3828E9" w14:textId="2B41FD96" w:rsidR="00151812" w:rsidRPr="007317F7" w:rsidRDefault="00151812" w:rsidP="007317F7">
            <w:pPr>
              <w:spacing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</w:p>
        </w:tc>
      </w:tr>
      <w:tr w:rsidR="00151812" w:rsidRPr="007317F7" w14:paraId="4A8216F5" w14:textId="77777777" w:rsidTr="00E169C6">
        <w:tc>
          <w:tcPr>
            <w:tcW w:w="9016" w:type="dxa"/>
          </w:tcPr>
          <w:p w14:paraId="0641C11C" w14:textId="75B731D4" w:rsidR="00D92C7B" w:rsidRPr="007317F7" w:rsidRDefault="00D92C7B" w:rsidP="007317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lastRenderedPageBreak/>
              <w:t xml:space="preserve">Do you think you would choose to keep using the telemonitoring equipment and self-monitor your </w:t>
            </w:r>
            <w:r w:rsidR="00DC3C57"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blood pressure/glucose/weight</w:t>
            </w: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 if it was still available after 6 months?</w:t>
            </w:r>
          </w:p>
          <w:p w14:paraId="239A117C" w14:textId="55E1B200" w:rsidR="00D92C7B" w:rsidRPr="007317F7" w:rsidRDefault="00D92C7B" w:rsidP="007317F7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Why</w:t>
            </w:r>
            <w:r w:rsidR="000002F0"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?</w:t>
            </w: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 </w:t>
            </w:r>
          </w:p>
          <w:p w14:paraId="7A7736E6" w14:textId="00C10A82" w:rsidR="00151812" w:rsidRPr="007317F7" w:rsidRDefault="00D92C7B" w:rsidP="007317F7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Why not?</w:t>
            </w:r>
          </w:p>
        </w:tc>
      </w:tr>
      <w:tr w:rsidR="00151812" w:rsidRPr="007317F7" w14:paraId="15A8A5AD" w14:textId="77777777" w:rsidTr="00E169C6">
        <w:tc>
          <w:tcPr>
            <w:tcW w:w="9016" w:type="dxa"/>
          </w:tcPr>
          <w:p w14:paraId="46D1A0D1" w14:textId="56D92B49" w:rsidR="00D92C7B" w:rsidRPr="007317F7" w:rsidRDefault="00D92C7B" w:rsidP="007317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Do you think you would choose to keep using the tele treatment (consultation and medication adjustment) and self-monitor your </w:t>
            </w:r>
            <w:r w:rsidR="00DC3C57"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blood pressure/glucose/weight</w:t>
            </w: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 if it was still available after 6 months?</w:t>
            </w:r>
          </w:p>
          <w:p w14:paraId="731357FA" w14:textId="77777777" w:rsidR="00D92C7B" w:rsidRPr="007317F7" w:rsidRDefault="00D92C7B" w:rsidP="007317F7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Why </w:t>
            </w:r>
          </w:p>
          <w:p w14:paraId="4A2F5A51" w14:textId="529DA781" w:rsidR="00151812" w:rsidRPr="007317F7" w:rsidRDefault="00D92C7B" w:rsidP="007317F7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Why not?</w:t>
            </w:r>
          </w:p>
        </w:tc>
      </w:tr>
      <w:tr w:rsidR="00151812" w:rsidRPr="007317F7" w14:paraId="0A49ADFB" w14:textId="77777777" w:rsidTr="00E169C6">
        <w:tc>
          <w:tcPr>
            <w:tcW w:w="9016" w:type="dxa"/>
          </w:tcPr>
          <w:p w14:paraId="38382904" w14:textId="079CFF78" w:rsidR="00151812" w:rsidRPr="007317F7" w:rsidRDefault="00D92C7B" w:rsidP="007317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Would you recommend this telehealth pilot of </w:t>
            </w:r>
            <w:r w:rsidR="00DC3C57"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blood pressure/glucose/weight</w:t>
            </w: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 to other people with high </w:t>
            </w:r>
            <w:r w:rsidR="00DC3C57"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blood pressure/glucose/weight</w:t>
            </w: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?</w:t>
            </w:r>
          </w:p>
          <w:p w14:paraId="1F75BFD5" w14:textId="77777777" w:rsidR="00D92C7B" w:rsidRPr="007317F7" w:rsidRDefault="00D92C7B" w:rsidP="007317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</w:p>
          <w:p w14:paraId="55326B42" w14:textId="034D0934" w:rsidR="00D92C7B" w:rsidRPr="007317F7" w:rsidRDefault="00D92C7B" w:rsidP="007317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Do you have any suggestions for improvement? Please elaborate.</w:t>
            </w:r>
          </w:p>
        </w:tc>
      </w:tr>
      <w:tr w:rsidR="00D92C7B" w:rsidRPr="007317F7" w14:paraId="54F29A05" w14:textId="77777777" w:rsidTr="00E169C6">
        <w:tc>
          <w:tcPr>
            <w:tcW w:w="9016" w:type="dxa"/>
          </w:tcPr>
          <w:p w14:paraId="52AD8F73" w14:textId="77777777" w:rsidR="00D92C7B" w:rsidRPr="007317F7" w:rsidRDefault="00D92C7B" w:rsidP="007317F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b/>
                <w:sz w:val="24"/>
                <w:szCs w:val="24"/>
                <w:lang w:val="en-SG"/>
              </w:rPr>
              <w:t>Self-Monitoring Experience</w:t>
            </w:r>
          </w:p>
          <w:p w14:paraId="67650EAF" w14:textId="1DAA1B04" w:rsidR="00D92C7B" w:rsidRPr="007317F7" w:rsidRDefault="00D92C7B" w:rsidP="007317F7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Can you tell me what it was like to learn to use </w:t>
            </w:r>
            <w:r w:rsidR="00C25B69"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different tele-monitoring devices</w:t>
            </w: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 at home?</w:t>
            </w:r>
          </w:p>
          <w:p w14:paraId="44E7FACD" w14:textId="6A5EA838" w:rsidR="00C25B69" w:rsidRPr="007317F7" w:rsidRDefault="00C25B69" w:rsidP="007317F7">
            <w:pPr>
              <w:numPr>
                <w:ilvl w:val="1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PROBE: training for blood pressure monitoring device, blood glucose monitoring device and weighing scale</w:t>
            </w:r>
            <w:r w:rsidR="00AC5D50"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; any differences</w:t>
            </w:r>
          </w:p>
          <w:p w14:paraId="2AF13C99" w14:textId="28A797D7" w:rsidR="00D92C7B" w:rsidRPr="007317F7" w:rsidRDefault="00D92C7B" w:rsidP="007317F7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Can you share what is has been like to monitor your </w:t>
            </w:r>
            <w:r w:rsidR="00DC3C57"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blood pressure/glucose/weight</w:t>
            </w: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 yourself?</w:t>
            </w:r>
          </w:p>
          <w:p w14:paraId="03AE7814" w14:textId="77777777" w:rsidR="00D92C7B" w:rsidRPr="007317F7" w:rsidRDefault="00D92C7B" w:rsidP="007317F7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How did it make you feel?</w:t>
            </w:r>
          </w:p>
          <w:p w14:paraId="5741371C" w14:textId="6698CD32" w:rsidR="00D92C7B" w:rsidRPr="007317F7" w:rsidRDefault="00D92C7B" w:rsidP="007317F7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Can you tell me about any concerns that you might have about monitoring your </w:t>
            </w:r>
            <w:r w:rsidR="00DC3C57"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blood pressure/glucose/weight</w:t>
            </w: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?</w:t>
            </w:r>
          </w:p>
          <w:p w14:paraId="0F04F5DF" w14:textId="6350710E" w:rsidR="00C25B69" w:rsidRPr="007317F7" w:rsidRDefault="00C25B69" w:rsidP="007317F7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Can you share about experiencing any technical difficulties with using the devices?</w:t>
            </w:r>
          </w:p>
          <w:p w14:paraId="200E05EC" w14:textId="1753FF32" w:rsidR="00C25B69" w:rsidRPr="007317F7" w:rsidRDefault="002B1137" w:rsidP="007317F7">
            <w:pPr>
              <w:numPr>
                <w:ilvl w:val="1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lastRenderedPageBreak/>
              <w:t>If so, PROBE: what did you think of the support received to address technical difficulties?</w:t>
            </w:r>
          </w:p>
          <w:p w14:paraId="3120DE08" w14:textId="77777777" w:rsidR="00D92C7B" w:rsidRPr="007317F7" w:rsidRDefault="00D92C7B" w:rsidP="007317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</w:p>
        </w:tc>
      </w:tr>
      <w:tr w:rsidR="00D92C7B" w:rsidRPr="007317F7" w14:paraId="36E6C6EC" w14:textId="77777777" w:rsidTr="00E169C6">
        <w:tc>
          <w:tcPr>
            <w:tcW w:w="9016" w:type="dxa"/>
          </w:tcPr>
          <w:p w14:paraId="31890F12" w14:textId="77777777" w:rsidR="00D92C7B" w:rsidRPr="007317F7" w:rsidRDefault="00D92C7B" w:rsidP="007317F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b/>
                <w:sz w:val="24"/>
                <w:szCs w:val="24"/>
                <w:lang w:val="en-SG"/>
              </w:rPr>
              <w:lastRenderedPageBreak/>
              <w:t>Adherence to monitoring schedule</w:t>
            </w:r>
          </w:p>
          <w:p w14:paraId="7213F569" w14:textId="3FA2215F" w:rsidR="00D92C7B" w:rsidRPr="007317F7" w:rsidRDefault="00D92C7B" w:rsidP="007317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(You were asked to monitor/record your BP</w:t>
            </w:r>
            <w:r w:rsidR="002B1137"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/blood glucose/weight</w:t>
            </w:r>
            <w:r w:rsidR="00C83A13"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 daily</w:t>
            </w: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 over the study period of 6 months)</w:t>
            </w:r>
          </w:p>
          <w:p w14:paraId="02BAAF1D" w14:textId="5403607A" w:rsidR="00D92C7B" w:rsidRPr="007317F7" w:rsidRDefault="00D92C7B" w:rsidP="007317F7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What has it been like for you to try and monitor your BP</w:t>
            </w:r>
            <w:r w:rsidR="002B1137"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/</w:t>
            </w:r>
            <w:r w:rsidR="00275C62"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blood glucose/weight</w:t>
            </w:r>
            <w:r w:rsidR="00C83A13"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 daily</w:t>
            </w: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?</w:t>
            </w:r>
          </w:p>
          <w:p w14:paraId="4EDCA9A6" w14:textId="77777777" w:rsidR="00D92C7B" w:rsidRPr="007317F7" w:rsidRDefault="00D92C7B" w:rsidP="007317F7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How did you feel about the instructions given regarding this?</w:t>
            </w:r>
          </w:p>
          <w:p w14:paraId="02653567" w14:textId="2E29BEA0" w:rsidR="00D92C7B" w:rsidRPr="007317F7" w:rsidRDefault="00D92C7B" w:rsidP="007317F7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Were there any difficulties in following the instructions and monitoring BP</w:t>
            </w:r>
            <w:r w:rsidR="00E75B7D"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/blood glucose/weight</w:t>
            </w: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?</w:t>
            </w:r>
          </w:p>
          <w:p w14:paraId="1282DED6" w14:textId="63FC221A" w:rsidR="00E75B7D" w:rsidRPr="007317F7" w:rsidRDefault="00E75B7D" w:rsidP="007317F7">
            <w:pPr>
              <w:numPr>
                <w:ilvl w:val="1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PROBE: for compliance issues</w:t>
            </w:r>
          </w:p>
          <w:p w14:paraId="7FBE70B4" w14:textId="77777777" w:rsidR="00D92C7B" w:rsidRPr="007317F7" w:rsidRDefault="00D92C7B" w:rsidP="007317F7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Can you tell me about any time you had to skip your BP monitoring?</w:t>
            </w:r>
          </w:p>
          <w:p w14:paraId="5B7BC94F" w14:textId="77777777" w:rsidR="00D92C7B" w:rsidRPr="007317F7" w:rsidRDefault="00D92C7B" w:rsidP="007317F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SG"/>
              </w:rPr>
            </w:pPr>
          </w:p>
        </w:tc>
      </w:tr>
      <w:tr w:rsidR="00151812" w:rsidRPr="007317F7" w14:paraId="16EC7B88" w14:textId="77777777" w:rsidTr="00E169C6">
        <w:tc>
          <w:tcPr>
            <w:tcW w:w="9016" w:type="dxa"/>
          </w:tcPr>
          <w:p w14:paraId="47A428FC" w14:textId="77777777" w:rsidR="00151812" w:rsidRPr="007317F7" w:rsidRDefault="00151812" w:rsidP="007317F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b/>
                <w:sz w:val="24"/>
                <w:szCs w:val="24"/>
                <w:lang w:val="en-SG"/>
              </w:rPr>
              <w:t>Teleconsultation Experience</w:t>
            </w:r>
          </w:p>
          <w:p w14:paraId="279BD80A" w14:textId="04E058C7" w:rsidR="00D92C7B" w:rsidRPr="007317F7" w:rsidRDefault="00D92C7B" w:rsidP="007317F7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Can you tell me if the teleconsultation appointments were convenient?</w:t>
            </w:r>
          </w:p>
          <w:p w14:paraId="20BBB47A" w14:textId="77777777" w:rsidR="00D92C7B" w:rsidRPr="007317F7" w:rsidRDefault="00D92C7B" w:rsidP="007317F7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How easy was it for you get an appointment?</w:t>
            </w:r>
          </w:p>
          <w:p w14:paraId="5C0772AD" w14:textId="77777777" w:rsidR="00D92C7B" w:rsidRPr="007317F7" w:rsidRDefault="00D92C7B" w:rsidP="007317F7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How did it make you feel?</w:t>
            </w:r>
          </w:p>
          <w:p w14:paraId="24C74631" w14:textId="77777777" w:rsidR="00D92C7B" w:rsidRPr="007317F7" w:rsidRDefault="00D92C7B" w:rsidP="007317F7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Can you tell me about any concerns that you might have about teleconsultation?</w:t>
            </w:r>
          </w:p>
          <w:p w14:paraId="2535AAF7" w14:textId="77777777" w:rsidR="00151812" w:rsidRPr="007317F7" w:rsidRDefault="00151812" w:rsidP="007317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</w:p>
        </w:tc>
      </w:tr>
      <w:tr w:rsidR="00D92C7B" w:rsidRPr="007317F7" w14:paraId="67EAFABA" w14:textId="77777777" w:rsidTr="00E169C6">
        <w:tc>
          <w:tcPr>
            <w:tcW w:w="9016" w:type="dxa"/>
          </w:tcPr>
          <w:p w14:paraId="16093DD1" w14:textId="77777777" w:rsidR="00D92C7B" w:rsidRPr="007317F7" w:rsidRDefault="00D92C7B" w:rsidP="007317F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b/>
                <w:sz w:val="24"/>
                <w:szCs w:val="24"/>
                <w:lang w:val="en-SG"/>
              </w:rPr>
              <w:t>Feedback Messages/Phone call by case managers</w:t>
            </w:r>
          </w:p>
          <w:p w14:paraId="7B9526D5" w14:textId="77777777" w:rsidR="00D92C7B" w:rsidRPr="007317F7" w:rsidRDefault="00D92C7B" w:rsidP="007317F7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What did you think about the feedback you received on your readings?</w:t>
            </w:r>
          </w:p>
          <w:p w14:paraId="3C9CD6D8" w14:textId="77777777" w:rsidR="00D92C7B" w:rsidRPr="007317F7" w:rsidRDefault="00D92C7B" w:rsidP="007317F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SG"/>
              </w:rPr>
            </w:pPr>
          </w:p>
        </w:tc>
      </w:tr>
      <w:tr w:rsidR="00E75B7D" w:rsidRPr="007317F7" w14:paraId="11AE5101" w14:textId="77777777" w:rsidTr="00E169C6">
        <w:tc>
          <w:tcPr>
            <w:tcW w:w="9016" w:type="dxa"/>
          </w:tcPr>
          <w:p w14:paraId="02092231" w14:textId="77777777" w:rsidR="00E75B7D" w:rsidRPr="007317F7" w:rsidRDefault="00E75B7D" w:rsidP="007317F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b/>
                <w:sz w:val="24"/>
                <w:szCs w:val="24"/>
                <w:lang w:val="en-SG"/>
              </w:rPr>
              <w:t>Education Experience</w:t>
            </w:r>
          </w:p>
          <w:p w14:paraId="07206EE8" w14:textId="43910C94" w:rsidR="00E75B7D" w:rsidRPr="007317F7" w:rsidRDefault="00E75B7D" w:rsidP="007317F7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How did you feel about the education content delivered in videos?</w:t>
            </w:r>
          </w:p>
          <w:p w14:paraId="2E9C5FF0" w14:textId="0C0EEBC6" w:rsidR="00E75B7D" w:rsidRPr="007317F7" w:rsidRDefault="00E75B7D" w:rsidP="007317F7">
            <w:pPr>
              <w:pStyle w:val="ListParagraph"/>
              <w:numPr>
                <w:ilvl w:val="1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lastRenderedPageBreak/>
              <w:t>PROBE: was it helpful or not, how have you used the information provided to help you manage your condition</w:t>
            </w:r>
          </w:p>
          <w:p w14:paraId="3377B976" w14:textId="1AA8E55F" w:rsidR="00E75B7D" w:rsidRPr="007317F7" w:rsidRDefault="00E75B7D" w:rsidP="007317F7">
            <w:pPr>
              <w:pStyle w:val="ListParagraph"/>
              <w:numPr>
                <w:ilvl w:val="1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What did you like about it?</w:t>
            </w:r>
          </w:p>
          <w:p w14:paraId="5C742BED" w14:textId="2F2647F9" w:rsidR="00E75B7D" w:rsidRPr="007317F7" w:rsidRDefault="00E75B7D" w:rsidP="007317F7">
            <w:pPr>
              <w:pStyle w:val="ListParagraph"/>
              <w:numPr>
                <w:ilvl w:val="1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What did you not like about it or would want to change?</w:t>
            </w:r>
          </w:p>
          <w:p w14:paraId="6FC2BDEE" w14:textId="17DFB08F" w:rsidR="00E75B7D" w:rsidRPr="007317F7" w:rsidRDefault="00E75B7D" w:rsidP="007317F7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How did you feel about the education received by the </w:t>
            </w:r>
            <w:r w:rsidR="00C83A13"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telehealth coach</w:t>
            </w: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?</w:t>
            </w:r>
          </w:p>
          <w:p w14:paraId="1CFD36E5" w14:textId="77777777" w:rsidR="00E75B7D" w:rsidRPr="007317F7" w:rsidRDefault="00E75B7D" w:rsidP="007317F7">
            <w:pPr>
              <w:pStyle w:val="ListParagraph"/>
              <w:numPr>
                <w:ilvl w:val="1"/>
                <w:numId w:val="3"/>
              </w:num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PROBE: was it helpful or not, how have you used the information provided to help you manage your condition</w:t>
            </w:r>
          </w:p>
          <w:p w14:paraId="392FA42B" w14:textId="77777777" w:rsidR="00E75B7D" w:rsidRPr="007317F7" w:rsidRDefault="00E75B7D" w:rsidP="007317F7">
            <w:pPr>
              <w:pStyle w:val="ListParagraph"/>
              <w:numPr>
                <w:ilvl w:val="1"/>
                <w:numId w:val="3"/>
              </w:num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What did you like about it?</w:t>
            </w:r>
          </w:p>
          <w:p w14:paraId="73B9C934" w14:textId="77777777" w:rsidR="00E75B7D" w:rsidRPr="007317F7" w:rsidRDefault="00E75B7D" w:rsidP="007317F7">
            <w:pPr>
              <w:pStyle w:val="ListParagraph"/>
              <w:numPr>
                <w:ilvl w:val="1"/>
                <w:numId w:val="3"/>
              </w:num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What did you not like about it or would want to change?</w:t>
            </w:r>
          </w:p>
          <w:p w14:paraId="6F43A8C4" w14:textId="44CA2EBB" w:rsidR="00E75B7D" w:rsidRPr="007317F7" w:rsidRDefault="009016D3" w:rsidP="007317F7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Can you share any suggestions for improvement of this educational component of the intervention?</w:t>
            </w:r>
          </w:p>
        </w:tc>
      </w:tr>
      <w:tr w:rsidR="00D92C7B" w:rsidRPr="007317F7" w14:paraId="5D820CAB" w14:textId="77777777" w:rsidTr="00E169C6">
        <w:tc>
          <w:tcPr>
            <w:tcW w:w="9016" w:type="dxa"/>
          </w:tcPr>
          <w:p w14:paraId="612CD4E9" w14:textId="77777777" w:rsidR="00D92C7B" w:rsidRPr="007317F7" w:rsidRDefault="00D92C7B" w:rsidP="007317F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b/>
                <w:sz w:val="24"/>
                <w:szCs w:val="24"/>
                <w:lang w:val="en-SG"/>
              </w:rPr>
              <w:lastRenderedPageBreak/>
              <w:t>Other healthy changes</w:t>
            </w:r>
          </w:p>
          <w:p w14:paraId="0FF0D1DA" w14:textId="36A14C04" w:rsidR="00D92C7B" w:rsidRPr="007317F7" w:rsidRDefault="00D92C7B" w:rsidP="007317F7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Can you tell me about anything else that you tried to change in your lifestyle to manage your BP</w:t>
            </w:r>
            <w:r w:rsidR="008803D7"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/blood glucose/weight</w:t>
            </w: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?</w:t>
            </w:r>
          </w:p>
          <w:p w14:paraId="3BEF1193" w14:textId="77777777" w:rsidR="00D92C7B" w:rsidRPr="007317F7" w:rsidRDefault="00D92C7B" w:rsidP="007317F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SG"/>
              </w:rPr>
            </w:pPr>
          </w:p>
        </w:tc>
      </w:tr>
      <w:tr w:rsidR="00151812" w:rsidRPr="007317F7" w14:paraId="2BA4D621" w14:textId="77777777" w:rsidTr="00E169C6">
        <w:tc>
          <w:tcPr>
            <w:tcW w:w="9016" w:type="dxa"/>
          </w:tcPr>
          <w:p w14:paraId="47A2BABA" w14:textId="77777777" w:rsidR="00151812" w:rsidRPr="007317F7" w:rsidRDefault="00151812" w:rsidP="007317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Is there anything else that you will like to add that is not already covered?</w:t>
            </w:r>
          </w:p>
          <w:p w14:paraId="48E24604" w14:textId="77777777" w:rsidR="00151812" w:rsidRPr="007317F7" w:rsidRDefault="00151812" w:rsidP="007317F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Thank you so much for your time and participation.</w:t>
            </w:r>
          </w:p>
        </w:tc>
      </w:tr>
    </w:tbl>
    <w:p w14:paraId="6DB77F2F" w14:textId="77777777" w:rsidR="00151812" w:rsidRPr="007317F7" w:rsidRDefault="00151812" w:rsidP="007317F7">
      <w:pPr>
        <w:spacing w:line="480" w:lineRule="auto"/>
        <w:rPr>
          <w:rFonts w:ascii="Times New Roman" w:hAnsi="Times New Roman" w:cs="Times New Roman"/>
          <w:sz w:val="24"/>
          <w:szCs w:val="24"/>
          <w:lang w:val="en-SG"/>
        </w:rPr>
      </w:pPr>
    </w:p>
    <w:p w14:paraId="33972E0E" w14:textId="77777777" w:rsidR="00151812" w:rsidRPr="007317F7" w:rsidRDefault="00151812" w:rsidP="00731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151812" w:rsidRPr="007317F7" w14:paraId="71E5A683" w14:textId="77777777" w:rsidTr="00BD0DDF">
        <w:tc>
          <w:tcPr>
            <w:tcW w:w="9016" w:type="dxa"/>
            <w:shd w:val="clear" w:color="auto" w:fill="E7E6E6" w:themeFill="background2"/>
          </w:tcPr>
          <w:p w14:paraId="2267599D" w14:textId="5CAFEFAD" w:rsidR="00151812" w:rsidRPr="007317F7" w:rsidRDefault="00151812" w:rsidP="007317F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b/>
                <w:sz w:val="24"/>
                <w:szCs w:val="24"/>
                <w:lang w:val="en-SG"/>
              </w:rPr>
              <w:t>INTERVIEW GUIDE (PATIENTS</w:t>
            </w:r>
            <w:r w:rsidR="00992CD0" w:rsidRPr="007317F7">
              <w:rPr>
                <w:rFonts w:ascii="Times New Roman" w:hAnsi="Times New Roman" w:cs="Times New Roman"/>
                <w:b/>
                <w:sz w:val="24"/>
                <w:szCs w:val="24"/>
                <w:lang w:val="en-SG"/>
              </w:rPr>
              <w:t>/CAREGIVERS</w:t>
            </w:r>
            <w:r w:rsidRPr="007317F7">
              <w:rPr>
                <w:rFonts w:ascii="Times New Roman" w:hAnsi="Times New Roman" w:cs="Times New Roman"/>
                <w:b/>
                <w:sz w:val="24"/>
                <w:szCs w:val="24"/>
                <w:lang w:val="en-SG"/>
              </w:rPr>
              <w:t>) – Control Group</w:t>
            </w:r>
          </w:p>
        </w:tc>
      </w:tr>
      <w:tr w:rsidR="008F3EA4" w:rsidRPr="007317F7" w14:paraId="31F286C9" w14:textId="77777777" w:rsidTr="00E169C6">
        <w:tc>
          <w:tcPr>
            <w:tcW w:w="9016" w:type="dxa"/>
          </w:tcPr>
          <w:p w14:paraId="7BD576B5" w14:textId="77777777" w:rsidR="000D7A6D" w:rsidRPr="007317F7" w:rsidRDefault="000D7A6D" w:rsidP="007317F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b/>
                <w:sz w:val="24"/>
                <w:szCs w:val="24"/>
                <w:lang w:val="en-SG"/>
              </w:rPr>
              <w:t>Opening Questions</w:t>
            </w:r>
          </w:p>
          <w:p w14:paraId="4737F5A4" w14:textId="0CF25966" w:rsidR="000D7A6D" w:rsidRPr="007317F7" w:rsidRDefault="000D7A6D" w:rsidP="007317F7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Can you tell me what it is like for you to have high </w:t>
            </w:r>
            <w:r w:rsidR="00DC3C57"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blood glucose</w:t>
            </w: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?</w:t>
            </w:r>
          </w:p>
          <w:p w14:paraId="7D5E15A4" w14:textId="77777777" w:rsidR="00992CD0" w:rsidRPr="007317F7" w:rsidRDefault="00992CD0" w:rsidP="007317F7">
            <w:pPr>
              <w:pStyle w:val="ListParagraph"/>
              <w:numPr>
                <w:ilvl w:val="0"/>
                <w:numId w:val="2"/>
              </w:num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Do you have high blood pressure? </w:t>
            </w:r>
          </w:p>
          <w:p w14:paraId="7086C5C5" w14:textId="20CDA364" w:rsidR="00992CD0" w:rsidRPr="007317F7" w:rsidRDefault="00992CD0" w:rsidP="007317F7">
            <w:pPr>
              <w:pStyle w:val="ListParagraph"/>
              <w:numPr>
                <w:ilvl w:val="1"/>
                <w:numId w:val="2"/>
              </w:num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lastRenderedPageBreak/>
              <w:t>Can you tell me what it is like to have different health problems, like high blood pressure and high blood glucose?</w:t>
            </w:r>
          </w:p>
          <w:p w14:paraId="48D76008" w14:textId="607DA929" w:rsidR="000D7A6D" w:rsidRPr="007317F7" w:rsidRDefault="000D7A6D" w:rsidP="007317F7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Can you tell me why you</w:t>
            </w:r>
            <w:r w:rsidR="00DC3C57"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 signed up for this telehealth t</w:t>
            </w: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rial?</w:t>
            </w:r>
          </w:p>
          <w:p w14:paraId="2B247D95" w14:textId="77777777" w:rsidR="008F3EA4" w:rsidRPr="007317F7" w:rsidRDefault="008F3EA4" w:rsidP="007317F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SG"/>
              </w:rPr>
            </w:pPr>
          </w:p>
        </w:tc>
      </w:tr>
      <w:tr w:rsidR="00E361FA" w:rsidRPr="007317F7" w14:paraId="389DB647" w14:textId="77777777" w:rsidTr="00E169C6">
        <w:tc>
          <w:tcPr>
            <w:tcW w:w="9016" w:type="dxa"/>
          </w:tcPr>
          <w:p w14:paraId="597C50ED" w14:textId="77777777" w:rsidR="00E361FA" w:rsidRPr="007317F7" w:rsidRDefault="00E361FA" w:rsidP="007317F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b/>
                <w:sz w:val="24"/>
                <w:szCs w:val="24"/>
                <w:lang w:val="en-SG"/>
              </w:rPr>
              <w:lastRenderedPageBreak/>
              <w:t>Experience of participating in Telehealth Pilot Trial</w:t>
            </w:r>
          </w:p>
          <w:p w14:paraId="11398252" w14:textId="3B430641" w:rsidR="00E361FA" w:rsidRPr="007317F7" w:rsidRDefault="00E361FA" w:rsidP="007317F7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I am interested in hearing about your experience of participating in this telehealth pilot trial, can you tell me all about it?</w:t>
            </w:r>
          </w:p>
          <w:p w14:paraId="0B723D13" w14:textId="77777777" w:rsidR="00E361FA" w:rsidRPr="007317F7" w:rsidRDefault="00E361FA" w:rsidP="007317F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SG"/>
              </w:rPr>
            </w:pPr>
          </w:p>
        </w:tc>
      </w:tr>
      <w:tr w:rsidR="008B2D33" w:rsidRPr="007317F7" w14:paraId="7039CD82" w14:textId="77777777" w:rsidTr="00E169C6">
        <w:tc>
          <w:tcPr>
            <w:tcW w:w="9016" w:type="dxa"/>
          </w:tcPr>
          <w:p w14:paraId="2C65354C" w14:textId="237DBBF1" w:rsidR="008B2D33" w:rsidRPr="007317F7" w:rsidRDefault="008B2D33" w:rsidP="007317F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b/>
                <w:sz w:val="24"/>
                <w:szCs w:val="24"/>
                <w:lang w:val="en-SG"/>
              </w:rPr>
              <w:t>General Questions about BP</w:t>
            </w:r>
            <w:r w:rsidR="00992CD0" w:rsidRPr="007317F7">
              <w:rPr>
                <w:rFonts w:ascii="Times New Roman" w:hAnsi="Times New Roman" w:cs="Times New Roman"/>
                <w:b/>
                <w:sz w:val="24"/>
                <w:szCs w:val="24"/>
                <w:lang w:val="en-SG"/>
              </w:rPr>
              <w:t>/Blood Glucose/Weight</w:t>
            </w:r>
            <w:r w:rsidRPr="007317F7">
              <w:rPr>
                <w:rFonts w:ascii="Times New Roman" w:hAnsi="Times New Roman" w:cs="Times New Roman"/>
                <w:b/>
                <w:sz w:val="24"/>
                <w:szCs w:val="24"/>
                <w:lang w:val="en-SG"/>
              </w:rPr>
              <w:t xml:space="preserve"> </w:t>
            </w:r>
          </w:p>
          <w:p w14:paraId="60AA61D7" w14:textId="17F75295" w:rsidR="008B2D33" w:rsidRPr="007317F7" w:rsidRDefault="00AB32DA" w:rsidP="007317F7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Can you talk me through what (if anything) you currently do to manage for high </w:t>
            </w:r>
            <w:r w:rsidR="00DC3C57"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blood pressure/glucose/weight</w:t>
            </w: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?</w:t>
            </w:r>
          </w:p>
          <w:p w14:paraId="1F7307B8" w14:textId="424D45B6" w:rsidR="00AB32DA" w:rsidRPr="007317F7" w:rsidRDefault="00AB32DA" w:rsidP="007317F7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Can you tell me how </w:t>
            </w:r>
            <w:r w:rsidR="00E361FA"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are </w:t>
            </w: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your physician or nurse at polyclinic or other polyclinic staff involved in helping you to manage your </w:t>
            </w:r>
            <w:r w:rsidR="00DC3C57"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blood pressure/glucose/weight</w:t>
            </w: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?</w:t>
            </w:r>
          </w:p>
          <w:p w14:paraId="505FB7D4" w14:textId="3580F535" w:rsidR="00AB32DA" w:rsidRPr="007317F7" w:rsidRDefault="00AB32DA" w:rsidP="007317F7">
            <w:pPr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Can you share about what you liked about polyclinic visits</w:t>
            </w:r>
            <w:r w:rsidR="00BD0DDF"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 (if any)</w:t>
            </w: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?</w:t>
            </w:r>
          </w:p>
          <w:p w14:paraId="031C1537" w14:textId="77777777" w:rsidR="00AB32DA" w:rsidRPr="007317F7" w:rsidRDefault="00AB32DA" w:rsidP="007317F7">
            <w:pPr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Can you tell me about anything you did not like?</w:t>
            </w:r>
          </w:p>
          <w:p w14:paraId="0A8360D6" w14:textId="485C453E" w:rsidR="00AB32DA" w:rsidRPr="007317F7" w:rsidRDefault="00AB32DA" w:rsidP="007317F7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 Can you tell me what it is like for you taking medications for your high </w:t>
            </w:r>
            <w:r w:rsidR="00DC3C57"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blood pressure/glucose</w:t>
            </w: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?</w:t>
            </w:r>
          </w:p>
          <w:p w14:paraId="2CEF37BB" w14:textId="7588F0AA" w:rsidR="00AB32DA" w:rsidRPr="007317F7" w:rsidRDefault="00AB32DA" w:rsidP="007317F7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Can you tell me what you feel about your physician making changes to your medicine dosage?</w:t>
            </w:r>
          </w:p>
        </w:tc>
      </w:tr>
      <w:tr w:rsidR="001128C8" w:rsidRPr="007317F7" w14:paraId="55011DF0" w14:textId="77777777" w:rsidTr="00E169C6">
        <w:tc>
          <w:tcPr>
            <w:tcW w:w="9016" w:type="dxa"/>
          </w:tcPr>
          <w:p w14:paraId="26E66B1D" w14:textId="77777777" w:rsidR="001128C8" w:rsidRPr="007317F7" w:rsidRDefault="001128C8" w:rsidP="007317F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b/>
                <w:sz w:val="24"/>
                <w:szCs w:val="24"/>
                <w:lang w:val="en-SG"/>
              </w:rPr>
              <w:t>Self-Monitoring Experience</w:t>
            </w:r>
          </w:p>
          <w:p w14:paraId="0B28603E" w14:textId="4405C690" w:rsidR="001128C8" w:rsidRPr="007317F7" w:rsidRDefault="001128C8" w:rsidP="007317F7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Do you monitor your </w:t>
            </w:r>
            <w:r w:rsidR="00DC3C57"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blood pressure/glucose/weight</w:t>
            </w: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 at home?</w:t>
            </w:r>
          </w:p>
          <w:p w14:paraId="274164D7" w14:textId="3AB7C478" w:rsidR="00BD0DDF" w:rsidRPr="007317F7" w:rsidRDefault="00BD0DDF" w:rsidP="007317F7">
            <w:pPr>
              <w:numPr>
                <w:ilvl w:val="1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Were you monitoring your BP</w:t>
            </w:r>
            <w:r w:rsidR="00DC3C57"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/glucose/weight</w:t>
            </w: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 before entering this telehealth pilot trial?</w:t>
            </w:r>
          </w:p>
          <w:p w14:paraId="0AAD9D36" w14:textId="774972FE" w:rsidR="00BD0DDF" w:rsidRPr="007317F7" w:rsidRDefault="00BD0DDF" w:rsidP="007317F7">
            <w:pPr>
              <w:numPr>
                <w:ilvl w:val="1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How do you currently monitor your BP</w:t>
            </w:r>
            <w:r w:rsidR="00DC3C57"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/glucose/weight</w:t>
            </w: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 at home?</w:t>
            </w:r>
          </w:p>
          <w:p w14:paraId="70A7F2BA" w14:textId="36F91293" w:rsidR="001128C8" w:rsidRPr="007317F7" w:rsidRDefault="001128C8" w:rsidP="007317F7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Can you tell me what it was like to use BP</w:t>
            </w:r>
            <w:r w:rsidR="00DC3C57"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/glucose/weight</w:t>
            </w: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 monitor at home? </w:t>
            </w:r>
          </w:p>
          <w:p w14:paraId="3EF861ED" w14:textId="389514BE" w:rsidR="001128C8" w:rsidRPr="007317F7" w:rsidRDefault="001128C8" w:rsidP="007317F7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lastRenderedPageBreak/>
              <w:t>What do you do with the information?</w:t>
            </w:r>
          </w:p>
          <w:p w14:paraId="4A4993F1" w14:textId="6F277D63" w:rsidR="001128C8" w:rsidRPr="007317F7" w:rsidRDefault="001128C8" w:rsidP="007317F7">
            <w:pPr>
              <w:numPr>
                <w:ilvl w:val="1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Probe: keep tra</w:t>
            </w:r>
            <w:r w:rsidR="00DC3C57"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ck of hypertension</w:t>
            </w:r>
            <w:r w:rsidR="00992CD0"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/diabetes/weight</w:t>
            </w:r>
            <w:r w:rsidR="00DC3C57"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, share with F</w:t>
            </w: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P in next visit, modify your diet/exercise etc.</w:t>
            </w:r>
          </w:p>
          <w:p w14:paraId="06BEE40C" w14:textId="77777777" w:rsidR="001128C8" w:rsidRPr="007317F7" w:rsidRDefault="001128C8" w:rsidP="007317F7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How did it make you feel?</w:t>
            </w:r>
          </w:p>
          <w:p w14:paraId="643F4F7D" w14:textId="78F551F5" w:rsidR="001128C8" w:rsidRPr="007317F7" w:rsidRDefault="001128C8" w:rsidP="007317F7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Can you tell me about any concerns that you might have about monitoring your </w:t>
            </w:r>
            <w:r w:rsidR="00DC3C57"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blood pressure/glucose/weight</w:t>
            </w: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?</w:t>
            </w:r>
          </w:p>
          <w:p w14:paraId="7193FA95" w14:textId="77777777" w:rsidR="001128C8" w:rsidRPr="007317F7" w:rsidRDefault="001128C8" w:rsidP="007317F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SG"/>
              </w:rPr>
            </w:pPr>
          </w:p>
        </w:tc>
      </w:tr>
      <w:tr w:rsidR="00151812" w:rsidRPr="007317F7" w14:paraId="5DD2D0A7" w14:textId="77777777" w:rsidTr="00E169C6">
        <w:tc>
          <w:tcPr>
            <w:tcW w:w="9016" w:type="dxa"/>
          </w:tcPr>
          <w:p w14:paraId="0BA3FFB5" w14:textId="77777777" w:rsidR="008B2D33" w:rsidRPr="007317F7" w:rsidRDefault="008B2D33" w:rsidP="007317F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b/>
                <w:sz w:val="24"/>
                <w:szCs w:val="24"/>
                <w:lang w:val="en-SG"/>
              </w:rPr>
              <w:lastRenderedPageBreak/>
              <w:t>Other healthy changes</w:t>
            </w:r>
          </w:p>
          <w:p w14:paraId="3FCC7D5A" w14:textId="77777777" w:rsidR="00151812" w:rsidRPr="007317F7" w:rsidRDefault="008B2D33" w:rsidP="007317F7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Can you tell me about anything else that you tried to change in your lifestyle to manage your BP?</w:t>
            </w:r>
          </w:p>
          <w:p w14:paraId="25E85A09" w14:textId="43EB9554" w:rsidR="008B2D33" w:rsidRPr="007317F7" w:rsidRDefault="008B2D33" w:rsidP="007317F7">
            <w:pPr>
              <w:spacing w:line="480" w:lineRule="auto"/>
              <w:ind w:left="360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</w:p>
        </w:tc>
      </w:tr>
      <w:tr w:rsidR="00151812" w:rsidRPr="007317F7" w14:paraId="0FFC0DCC" w14:textId="77777777" w:rsidTr="00E169C6">
        <w:tc>
          <w:tcPr>
            <w:tcW w:w="9016" w:type="dxa"/>
          </w:tcPr>
          <w:p w14:paraId="7B9B7825" w14:textId="77777777" w:rsidR="00151812" w:rsidRPr="007317F7" w:rsidRDefault="00151812" w:rsidP="007317F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Is there anything else that you will like to add that is not already covered?</w:t>
            </w:r>
          </w:p>
          <w:p w14:paraId="165D2FB6" w14:textId="77777777" w:rsidR="00151812" w:rsidRPr="007317F7" w:rsidRDefault="00151812" w:rsidP="007317F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SG"/>
              </w:rPr>
            </w:pPr>
            <w:r w:rsidRPr="007317F7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Thank you so much for your time and participation.</w:t>
            </w:r>
          </w:p>
        </w:tc>
      </w:tr>
    </w:tbl>
    <w:p w14:paraId="0749D4DD" w14:textId="77777777" w:rsidR="00693D60" w:rsidRPr="007317F7" w:rsidRDefault="00693D60" w:rsidP="007317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693D60" w:rsidRPr="007317F7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00C392" w14:textId="77777777" w:rsidR="0096781A" w:rsidRDefault="0096781A">
      <w:pPr>
        <w:spacing w:after="0" w:line="240" w:lineRule="auto"/>
      </w:pPr>
      <w:r>
        <w:separator/>
      </w:r>
    </w:p>
  </w:endnote>
  <w:endnote w:type="continuationSeparator" w:id="0">
    <w:p w14:paraId="34532D4A" w14:textId="77777777" w:rsidR="0096781A" w:rsidRDefault="009678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CE8BDA" w14:textId="04BD344E" w:rsidR="00870819" w:rsidRPr="00870819" w:rsidRDefault="00BD0DDF">
    <w:pPr>
      <w:pStyle w:val="Footer"/>
      <w:rPr>
        <w:rFonts w:ascii="Arial" w:hAnsi="Arial" w:cs="Arial"/>
      </w:rPr>
    </w:pPr>
    <w:r>
      <w:tab/>
    </w:r>
    <w:r>
      <w:tab/>
    </w:r>
    <w:r w:rsidRPr="00870819">
      <w:rPr>
        <w:rFonts w:ascii="Arial" w:hAnsi="Arial" w:cs="Arial"/>
      </w:rPr>
      <w:t xml:space="preserve">Version 1 dated </w:t>
    </w:r>
    <w:r w:rsidR="00DA0416">
      <w:rPr>
        <w:rFonts w:ascii="Arial" w:hAnsi="Arial" w:cs="Arial"/>
      </w:rPr>
      <w:t>21</w:t>
    </w:r>
    <w:r w:rsidR="00992CD0">
      <w:rPr>
        <w:rFonts w:ascii="Arial" w:hAnsi="Arial" w:cs="Arial"/>
      </w:rPr>
      <w:t xml:space="preserve"> March</w:t>
    </w:r>
    <w:r w:rsidRPr="00870819">
      <w:rPr>
        <w:rFonts w:ascii="Arial" w:hAnsi="Arial" w:cs="Arial"/>
      </w:rPr>
      <w:t xml:space="preserve"> 201</w:t>
    </w:r>
    <w:r w:rsidR="00992CD0">
      <w:rPr>
        <w:rFonts w:ascii="Arial" w:hAnsi="Arial" w:cs="Arial"/>
      </w:rPr>
      <w:t>9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27A8BB" w14:textId="77777777" w:rsidR="0096781A" w:rsidRDefault="0096781A">
      <w:pPr>
        <w:spacing w:after="0" w:line="240" w:lineRule="auto"/>
      </w:pPr>
      <w:r>
        <w:separator/>
      </w:r>
    </w:p>
  </w:footnote>
  <w:footnote w:type="continuationSeparator" w:id="0">
    <w:p w14:paraId="7439DDBC" w14:textId="77777777" w:rsidR="0096781A" w:rsidRDefault="009678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CC5917"/>
    <w:multiLevelType w:val="hybridMultilevel"/>
    <w:tmpl w:val="ADD2077C"/>
    <w:lvl w:ilvl="0" w:tplc="E6C6DE2A">
      <w:start w:val="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105D6A"/>
    <w:multiLevelType w:val="hybridMultilevel"/>
    <w:tmpl w:val="301AD920"/>
    <w:lvl w:ilvl="0" w:tplc="7FD4522E">
      <w:start w:val="6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251507"/>
    <w:multiLevelType w:val="hybridMultilevel"/>
    <w:tmpl w:val="91CEF1EC"/>
    <w:lvl w:ilvl="0" w:tplc="2F9CC1F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2C59"/>
    <w:rsid w:val="000002F0"/>
    <w:rsid w:val="0001724C"/>
    <w:rsid w:val="00064C04"/>
    <w:rsid w:val="000735E7"/>
    <w:rsid w:val="000D7A6D"/>
    <w:rsid w:val="001128C8"/>
    <w:rsid w:val="00151812"/>
    <w:rsid w:val="0016760B"/>
    <w:rsid w:val="001E5DC3"/>
    <w:rsid w:val="00275C62"/>
    <w:rsid w:val="002B1137"/>
    <w:rsid w:val="003B1B3D"/>
    <w:rsid w:val="003C2293"/>
    <w:rsid w:val="005E4B57"/>
    <w:rsid w:val="005F71EF"/>
    <w:rsid w:val="00693D60"/>
    <w:rsid w:val="007205F0"/>
    <w:rsid w:val="007248DC"/>
    <w:rsid w:val="007317F7"/>
    <w:rsid w:val="00772C59"/>
    <w:rsid w:val="008803D7"/>
    <w:rsid w:val="008B2D33"/>
    <w:rsid w:val="008E2478"/>
    <w:rsid w:val="008F3EA4"/>
    <w:rsid w:val="009016D3"/>
    <w:rsid w:val="0096781A"/>
    <w:rsid w:val="00992CD0"/>
    <w:rsid w:val="009F3DAA"/>
    <w:rsid w:val="00A82566"/>
    <w:rsid w:val="00AB32DA"/>
    <w:rsid w:val="00AC5D50"/>
    <w:rsid w:val="00B456D3"/>
    <w:rsid w:val="00BD0DDF"/>
    <w:rsid w:val="00C25B69"/>
    <w:rsid w:val="00C30686"/>
    <w:rsid w:val="00C83A13"/>
    <w:rsid w:val="00C840FE"/>
    <w:rsid w:val="00D26BC6"/>
    <w:rsid w:val="00D77B1A"/>
    <w:rsid w:val="00D92C7B"/>
    <w:rsid w:val="00DA0416"/>
    <w:rsid w:val="00DC3C57"/>
    <w:rsid w:val="00E361FA"/>
    <w:rsid w:val="00E75B7D"/>
    <w:rsid w:val="00F27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E8AA60"/>
  <w15:chartTrackingRefBased/>
  <w15:docId w15:val="{325CBA7D-132C-43AC-8215-33D50B25A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181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18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5181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518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1812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77B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7B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7B1A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7B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7B1A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7B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B1A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92C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2CD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919</Words>
  <Characters>524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pa tyagi</dc:creator>
  <cp:keywords/>
  <dc:description/>
  <cp:lastModifiedBy>Shawn Goh</cp:lastModifiedBy>
  <cp:revision>5</cp:revision>
  <dcterms:created xsi:type="dcterms:W3CDTF">2019-03-20T22:00:00Z</dcterms:created>
  <dcterms:modified xsi:type="dcterms:W3CDTF">2021-04-12T10:28:00Z</dcterms:modified>
</cp:coreProperties>
</file>